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49EF8B" w14:textId="2C22B9B5" w:rsidR="00054584" w:rsidRPr="004830A9" w:rsidRDefault="00054584" w:rsidP="004830A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4830A9">
        <w:rPr>
          <w:rFonts w:ascii="Arial" w:hAnsi="Arial" w:cs="Arial"/>
          <w:b/>
          <w:bCs/>
          <w:sz w:val="24"/>
          <w:szCs w:val="24"/>
        </w:rPr>
        <w:t>S2</w:t>
      </w:r>
      <w:r w:rsidR="00F121B0">
        <w:rPr>
          <w:rFonts w:ascii="Arial" w:hAnsi="Arial" w:cs="Arial"/>
          <w:b/>
          <w:bCs/>
          <w:sz w:val="24"/>
          <w:szCs w:val="24"/>
        </w:rPr>
        <w:t xml:space="preserve"> </w:t>
      </w:r>
      <w:r w:rsidR="00F121B0" w:rsidRPr="004830A9">
        <w:rPr>
          <w:rFonts w:ascii="Arial" w:hAnsi="Arial" w:cs="Arial"/>
          <w:b/>
          <w:bCs/>
          <w:sz w:val="24"/>
          <w:szCs w:val="24"/>
        </w:rPr>
        <w:t>Table</w:t>
      </w:r>
      <w:r w:rsidRPr="004830A9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  <w:r w:rsidRPr="004830A9">
        <w:rPr>
          <w:rFonts w:ascii="Arial" w:hAnsi="Arial" w:cs="Arial"/>
          <w:sz w:val="24"/>
          <w:szCs w:val="24"/>
        </w:rPr>
        <w:t xml:space="preserve"> Genomic mixture contents in </w:t>
      </w:r>
      <w:proofErr w:type="spellStart"/>
      <w:r w:rsidR="00542B12">
        <w:rPr>
          <w:rFonts w:ascii="Arial" w:hAnsi="Arial" w:cs="Arial"/>
          <w:sz w:val="24"/>
          <w:szCs w:val="24"/>
        </w:rPr>
        <w:t>HpaII</w:t>
      </w:r>
      <w:proofErr w:type="spellEnd"/>
      <w:r w:rsidR="00542B12">
        <w:rPr>
          <w:rFonts w:ascii="Arial" w:hAnsi="Arial" w:cs="Arial"/>
          <w:sz w:val="24"/>
          <w:szCs w:val="24"/>
        </w:rPr>
        <w:t xml:space="preserve"> mediated enrichment</w:t>
      </w:r>
      <w:r w:rsidRPr="004830A9">
        <w:rPr>
          <w:rFonts w:ascii="Arial" w:hAnsi="Arial" w:cs="Arial"/>
          <w:sz w:val="24"/>
          <w:szCs w:val="24"/>
        </w:rPr>
        <w:t xml:space="preserve"> test</w:t>
      </w:r>
    </w:p>
    <w:tbl>
      <w:tblPr>
        <w:tblW w:w="8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2"/>
        <w:gridCol w:w="2168"/>
        <w:gridCol w:w="2840"/>
        <w:gridCol w:w="2020"/>
      </w:tblGrid>
      <w:tr w:rsidR="00054584" w:rsidRPr="004830A9" w14:paraId="56150407" w14:textId="77777777" w:rsidTr="0035522C">
        <w:trPr>
          <w:trHeight w:val="300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77A322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B9F7BD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61E3D4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6E2884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b/>
                <w:bCs/>
                <w:sz w:val="24"/>
                <w:szCs w:val="24"/>
              </w:rPr>
              <w:t>% by mass</w:t>
            </w:r>
          </w:p>
        </w:tc>
      </w:tr>
      <w:tr w:rsidR="00054584" w:rsidRPr="004830A9" w14:paraId="71916AFB" w14:textId="77777777" w:rsidTr="0035522C">
        <w:trPr>
          <w:trHeight w:val="300"/>
        </w:trPr>
        <w:tc>
          <w:tcPr>
            <w:tcW w:w="1452" w:type="dxa"/>
            <w:vMerge w:val="restart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486398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30A9">
              <w:rPr>
                <w:rFonts w:ascii="Arial" w:hAnsi="Arial" w:cs="Arial"/>
                <w:sz w:val="24"/>
                <w:szCs w:val="24"/>
              </w:rPr>
              <w:t>Eukaryota</w:t>
            </w:r>
            <w:proofErr w:type="spellEnd"/>
          </w:p>
        </w:tc>
        <w:tc>
          <w:tcPr>
            <w:tcW w:w="216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21C35F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clutter</w:t>
            </w:r>
          </w:p>
        </w:tc>
        <w:tc>
          <w:tcPr>
            <w:tcW w:w="284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50BE73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202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A6F854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98.4</w:t>
            </w:r>
          </w:p>
        </w:tc>
      </w:tr>
      <w:tr w:rsidR="00054584" w:rsidRPr="004830A9" w14:paraId="425C9C39" w14:textId="77777777" w:rsidTr="0035522C">
        <w:trPr>
          <w:trHeight w:val="288"/>
        </w:trPr>
        <w:tc>
          <w:tcPr>
            <w:tcW w:w="1452" w:type="dxa"/>
            <w:vMerge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C20F6C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D6A656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clutter/plant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B7EDB5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Oryza</w:t>
            </w:r>
            <w:proofErr w:type="spellEnd"/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sativa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2728FF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7C3D1108" w14:textId="77777777" w:rsidTr="0035522C">
        <w:trPr>
          <w:trHeight w:val="288"/>
        </w:trPr>
        <w:tc>
          <w:tcPr>
            <w:tcW w:w="1452" w:type="dxa"/>
            <w:vMerge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E20B86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E10531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fungal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913033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Aspergillus fumigatu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F2D0B3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18D7B88B" w14:textId="77777777" w:rsidTr="0035522C">
        <w:trPr>
          <w:trHeight w:val="288"/>
        </w:trPr>
        <w:tc>
          <w:tcPr>
            <w:tcW w:w="1452" w:type="dxa"/>
            <w:vMerge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C364FA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05BB70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fungal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F491C0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885953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3497D8C0" w14:textId="77777777" w:rsidTr="0035522C">
        <w:trPr>
          <w:trHeight w:val="288"/>
        </w:trPr>
        <w:tc>
          <w:tcPr>
            <w:tcW w:w="1452" w:type="dxa"/>
            <w:vMerge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CF7BD9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CEF506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parasit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9A9BB5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Cryptosporidium parvum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542EE5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09A87D33" w14:textId="77777777" w:rsidTr="0035522C">
        <w:trPr>
          <w:trHeight w:val="288"/>
        </w:trPr>
        <w:tc>
          <w:tcPr>
            <w:tcW w:w="1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631FDE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30A9">
              <w:rPr>
                <w:rFonts w:ascii="Arial" w:hAnsi="Arial" w:cs="Arial"/>
                <w:sz w:val="24"/>
                <w:szCs w:val="24"/>
              </w:rPr>
              <w:t>Prokaryota</w:t>
            </w:r>
            <w:proofErr w:type="spellEnd"/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A6F3D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gram-negativ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1A4264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Burkholderia</w:t>
            </w:r>
            <w:proofErr w:type="spellEnd"/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mallei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71B7E4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68271A8C" w14:textId="77777777" w:rsidTr="0035522C">
        <w:trPr>
          <w:trHeight w:val="288"/>
        </w:trPr>
        <w:tc>
          <w:tcPr>
            <w:tcW w:w="14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D7B910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362BF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gram-negativ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4FFB3F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669320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51A50595" w14:textId="77777777" w:rsidTr="0035522C">
        <w:trPr>
          <w:trHeight w:val="288"/>
        </w:trPr>
        <w:tc>
          <w:tcPr>
            <w:tcW w:w="14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326A97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FF4C1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gram-negativ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CD580C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Yersinia pesti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B78639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66D9B9CC" w14:textId="77777777" w:rsidTr="0035522C">
        <w:trPr>
          <w:trHeight w:val="288"/>
        </w:trPr>
        <w:tc>
          <w:tcPr>
            <w:tcW w:w="14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D40CE8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FE9B6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gram-positiv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B5C543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Bacillus anthraci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5D3C28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2A035B83" w14:textId="77777777" w:rsidTr="0035522C">
        <w:trPr>
          <w:trHeight w:val="288"/>
        </w:trPr>
        <w:tc>
          <w:tcPr>
            <w:tcW w:w="14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B9BD45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EEB10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gram-positiv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ACAD56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rucella </w:t>
            </w:r>
            <w:proofErr w:type="spellStart"/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abortus</w:t>
            </w:r>
            <w:proofErr w:type="spellEnd"/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82A511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570A222B" w14:textId="77777777" w:rsidTr="0035522C">
        <w:trPr>
          <w:trHeight w:val="288"/>
        </w:trPr>
        <w:tc>
          <w:tcPr>
            <w:tcW w:w="14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DA7E5D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EA475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gram-positiv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67DAD7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436F1B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4269F494" w14:textId="77777777" w:rsidTr="0035522C">
        <w:trPr>
          <w:trHeight w:val="288"/>
        </w:trPr>
        <w:tc>
          <w:tcPr>
            <w:tcW w:w="14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CDB0C6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037E04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gram-positiv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060A04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Francisella</w:t>
            </w:r>
            <w:proofErr w:type="spellEnd"/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tularensis</w:t>
            </w:r>
            <w:proofErr w:type="spellEnd"/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BAF585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57A2465F" w14:textId="77777777" w:rsidTr="0035522C">
        <w:trPr>
          <w:trHeight w:val="288"/>
        </w:trPr>
        <w:tc>
          <w:tcPr>
            <w:tcW w:w="14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D89A5E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708BB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gram-positiv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0695B8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Mycobacterium tuberculosi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AA9EFE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3E3D7204" w14:textId="77777777" w:rsidTr="0035522C">
        <w:trPr>
          <w:trHeight w:val="288"/>
        </w:trPr>
        <w:tc>
          <w:tcPr>
            <w:tcW w:w="14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28B06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C16DB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gram-positiv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15B9CF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860367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44667AEF" w14:textId="77777777" w:rsidTr="0035522C">
        <w:trPr>
          <w:trHeight w:val="288"/>
        </w:trPr>
        <w:tc>
          <w:tcPr>
            <w:tcW w:w="14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4BD6FF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83E2C8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spirochet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9FECF1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Borrelia</w:t>
            </w:r>
            <w:proofErr w:type="spellEnd"/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burgdorferi</w:t>
            </w:r>
            <w:proofErr w:type="spellEnd"/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51D509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45E7D25D" w14:textId="77777777" w:rsidTr="0035522C">
        <w:trPr>
          <w:trHeight w:val="288"/>
        </w:trPr>
        <w:tc>
          <w:tcPr>
            <w:tcW w:w="1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86F34D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Virus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08799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dsDNA viru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CEBC04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Human mastadenovirus C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0FD193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054584" w:rsidRPr="004830A9" w14:paraId="4A87CC42" w14:textId="77777777" w:rsidTr="0035522C">
        <w:trPr>
          <w:trHeight w:val="288"/>
        </w:trPr>
        <w:tc>
          <w:tcPr>
            <w:tcW w:w="14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7E0B15" w14:textId="77777777" w:rsidR="00054584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C018B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dsDNA viru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53EDF6" w14:textId="77777777" w:rsidR="0043172A" w:rsidRPr="004830A9" w:rsidRDefault="00054584" w:rsidP="004830A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i/>
                <w:iCs/>
                <w:sz w:val="24"/>
                <w:szCs w:val="24"/>
              </w:rPr>
              <w:t>Vaccinia viru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DCE69D" w14:textId="77777777" w:rsidR="0043172A" w:rsidRPr="004830A9" w:rsidRDefault="00054584" w:rsidP="00457B9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30A9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</w:tbl>
    <w:p w14:paraId="485218AF" w14:textId="6442E5A6" w:rsidR="00743D91" w:rsidRDefault="00743D91" w:rsidP="0063590D"/>
    <w:sectPr w:rsidR="00743D9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52E8D9" w14:textId="77777777" w:rsidR="002979EE" w:rsidRDefault="002979EE" w:rsidP="00A1655E">
      <w:pPr>
        <w:spacing w:after="0" w:line="240" w:lineRule="auto"/>
      </w:pPr>
      <w:r>
        <w:separator/>
      </w:r>
    </w:p>
  </w:endnote>
  <w:endnote w:type="continuationSeparator" w:id="0">
    <w:p w14:paraId="02236190" w14:textId="77777777" w:rsidR="002979EE" w:rsidRDefault="002979EE" w:rsidP="00A1655E">
      <w:pPr>
        <w:spacing w:after="0" w:line="240" w:lineRule="auto"/>
      </w:pPr>
      <w:r>
        <w:continuationSeparator/>
      </w:r>
    </w:p>
  </w:endnote>
  <w:endnote w:type="continuationNotice" w:id="1">
    <w:p w14:paraId="362E8658" w14:textId="77777777" w:rsidR="002979EE" w:rsidRDefault="002979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77FB32" w14:textId="77777777" w:rsidR="0099046E" w:rsidRDefault="009904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C1C4A2" w14:textId="77777777" w:rsidR="002979EE" w:rsidRDefault="002979EE" w:rsidP="00A1655E">
      <w:pPr>
        <w:spacing w:after="0" w:line="240" w:lineRule="auto"/>
      </w:pPr>
      <w:r>
        <w:separator/>
      </w:r>
    </w:p>
  </w:footnote>
  <w:footnote w:type="continuationSeparator" w:id="0">
    <w:p w14:paraId="07E08F7E" w14:textId="77777777" w:rsidR="002979EE" w:rsidRDefault="002979EE" w:rsidP="00A1655E">
      <w:pPr>
        <w:spacing w:after="0" w:line="240" w:lineRule="auto"/>
      </w:pPr>
      <w:r>
        <w:continuationSeparator/>
      </w:r>
    </w:p>
  </w:footnote>
  <w:footnote w:type="continuationNotice" w:id="1">
    <w:p w14:paraId="4D210CFC" w14:textId="77777777" w:rsidR="002979EE" w:rsidRDefault="002979E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F10C2F" w14:textId="77777777" w:rsidR="0099046E" w:rsidRDefault="009904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85818"/>
    <w:multiLevelType w:val="hybridMultilevel"/>
    <w:tmpl w:val="54A47AA6"/>
    <w:lvl w:ilvl="0" w:tplc="F3443C3C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B27A5"/>
    <w:multiLevelType w:val="hybridMultilevel"/>
    <w:tmpl w:val="3F54D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63F62"/>
    <w:multiLevelType w:val="hybridMultilevel"/>
    <w:tmpl w:val="ADB0C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924867"/>
    <w:multiLevelType w:val="hybridMultilevel"/>
    <w:tmpl w:val="4A3EA652"/>
    <w:lvl w:ilvl="0" w:tplc="AAC0FE3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DA568E"/>
    <w:multiLevelType w:val="hybridMultilevel"/>
    <w:tmpl w:val="8D380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0F3D41"/>
    <w:multiLevelType w:val="multilevel"/>
    <w:tmpl w:val="6B02AD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7C06100"/>
    <w:multiLevelType w:val="hybridMultilevel"/>
    <w:tmpl w:val="A4D07142"/>
    <w:lvl w:ilvl="0" w:tplc="ACDC0C5C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xs00a9rsa90x8e92eqvz9xga09ftda0pdv0&quot;&gt;Microbiology_SL&lt;record-ids&gt;&lt;item&gt;4&lt;/item&gt;&lt;item&gt;6&lt;/item&gt;&lt;item&gt;7&lt;/item&gt;&lt;item&gt;9&lt;/item&gt;&lt;item&gt;11&lt;/item&gt;&lt;item&gt;17&lt;/item&gt;&lt;item&gt;25&lt;/item&gt;&lt;item&gt;30&lt;/item&gt;&lt;item&gt;36&lt;/item&gt;&lt;item&gt;44&lt;/item&gt;&lt;item&gt;47&lt;/item&gt;&lt;item&gt;50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8&lt;/item&gt;&lt;item&gt;69&lt;/item&gt;&lt;item&gt;71&lt;/item&gt;&lt;item&gt;72&lt;/item&gt;&lt;item&gt;74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1&lt;/item&gt;&lt;item&gt;92&lt;/item&gt;&lt;item&gt;93&lt;/item&gt;&lt;item&gt;94&lt;/item&gt;&lt;/record-ids&gt;&lt;/item&gt;&lt;/Libraries&gt;"/>
  </w:docVars>
  <w:rsids>
    <w:rsidRoot w:val="00743D91"/>
    <w:rsid w:val="00001833"/>
    <w:rsid w:val="00002174"/>
    <w:rsid w:val="00004222"/>
    <w:rsid w:val="00004366"/>
    <w:rsid w:val="0000495F"/>
    <w:rsid w:val="00007C09"/>
    <w:rsid w:val="00010524"/>
    <w:rsid w:val="000144B7"/>
    <w:rsid w:val="00016BCC"/>
    <w:rsid w:val="00026CA6"/>
    <w:rsid w:val="00026D75"/>
    <w:rsid w:val="00027A60"/>
    <w:rsid w:val="00030393"/>
    <w:rsid w:val="00030541"/>
    <w:rsid w:val="0003116C"/>
    <w:rsid w:val="000314EB"/>
    <w:rsid w:val="000320E4"/>
    <w:rsid w:val="0003344C"/>
    <w:rsid w:val="000405D2"/>
    <w:rsid w:val="00041511"/>
    <w:rsid w:val="0004687A"/>
    <w:rsid w:val="0004704D"/>
    <w:rsid w:val="0004709F"/>
    <w:rsid w:val="000507CD"/>
    <w:rsid w:val="00054584"/>
    <w:rsid w:val="00054A70"/>
    <w:rsid w:val="00056EA9"/>
    <w:rsid w:val="000615F5"/>
    <w:rsid w:val="00062620"/>
    <w:rsid w:val="00067740"/>
    <w:rsid w:val="00071DA3"/>
    <w:rsid w:val="00073BD8"/>
    <w:rsid w:val="00075390"/>
    <w:rsid w:val="00075664"/>
    <w:rsid w:val="000808A8"/>
    <w:rsid w:val="00083F6D"/>
    <w:rsid w:val="0008496D"/>
    <w:rsid w:val="00091FC9"/>
    <w:rsid w:val="0009228A"/>
    <w:rsid w:val="00094E94"/>
    <w:rsid w:val="00096699"/>
    <w:rsid w:val="000968BA"/>
    <w:rsid w:val="000A0628"/>
    <w:rsid w:val="000A11D8"/>
    <w:rsid w:val="000A203E"/>
    <w:rsid w:val="000A7B19"/>
    <w:rsid w:val="000B10E0"/>
    <w:rsid w:val="000B1287"/>
    <w:rsid w:val="000B2050"/>
    <w:rsid w:val="000B6166"/>
    <w:rsid w:val="000B739B"/>
    <w:rsid w:val="000B7E6F"/>
    <w:rsid w:val="000C21E0"/>
    <w:rsid w:val="000C2405"/>
    <w:rsid w:val="000C3650"/>
    <w:rsid w:val="000C7DEC"/>
    <w:rsid w:val="000E1986"/>
    <w:rsid w:val="000E1FCC"/>
    <w:rsid w:val="000E3E80"/>
    <w:rsid w:val="000E4DD9"/>
    <w:rsid w:val="000F08B5"/>
    <w:rsid w:val="000F3514"/>
    <w:rsid w:val="000F4ADC"/>
    <w:rsid w:val="000F75DA"/>
    <w:rsid w:val="000F7DF7"/>
    <w:rsid w:val="00100362"/>
    <w:rsid w:val="00107AD5"/>
    <w:rsid w:val="00107C26"/>
    <w:rsid w:val="001134D6"/>
    <w:rsid w:val="00113623"/>
    <w:rsid w:val="00115199"/>
    <w:rsid w:val="0011787D"/>
    <w:rsid w:val="0012037A"/>
    <w:rsid w:val="001221E4"/>
    <w:rsid w:val="00124578"/>
    <w:rsid w:val="001248A7"/>
    <w:rsid w:val="00127574"/>
    <w:rsid w:val="0013086E"/>
    <w:rsid w:val="00132764"/>
    <w:rsid w:val="00132A08"/>
    <w:rsid w:val="00132A69"/>
    <w:rsid w:val="00135065"/>
    <w:rsid w:val="00144B26"/>
    <w:rsid w:val="001450C7"/>
    <w:rsid w:val="0014641D"/>
    <w:rsid w:val="00156951"/>
    <w:rsid w:val="00156F52"/>
    <w:rsid w:val="001579E7"/>
    <w:rsid w:val="00161985"/>
    <w:rsid w:val="00162F64"/>
    <w:rsid w:val="00163097"/>
    <w:rsid w:val="001649F2"/>
    <w:rsid w:val="0017091A"/>
    <w:rsid w:val="00170985"/>
    <w:rsid w:val="00180E28"/>
    <w:rsid w:val="00185010"/>
    <w:rsid w:val="001857EA"/>
    <w:rsid w:val="0019087B"/>
    <w:rsid w:val="001921CE"/>
    <w:rsid w:val="001936A2"/>
    <w:rsid w:val="001A203E"/>
    <w:rsid w:val="001A2870"/>
    <w:rsid w:val="001A71C9"/>
    <w:rsid w:val="001B0781"/>
    <w:rsid w:val="001B37E1"/>
    <w:rsid w:val="001B4D59"/>
    <w:rsid w:val="001B58E9"/>
    <w:rsid w:val="001B58EB"/>
    <w:rsid w:val="001C1673"/>
    <w:rsid w:val="001C2C18"/>
    <w:rsid w:val="001C2C1D"/>
    <w:rsid w:val="001C54CF"/>
    <w:rsid w:val="001C566D"/>
    <w:rsid w:val="001C632B"/>
    <w:rsid w:val="001C7DB6"/>
    <w:rsid w:val="001D09AC"/>
    <w:rsid w:val="001D2E5F"/>
    <w:rsid w:val="001D34D7"/>
    <w:rsid w:val="001D65DF"/>
    <w:rsid w:val="001E317F"/>
    <w:rsid w:val="001E5B49"/>
    <w:rsid w:val="001E7747"/>
    <w:rsid w:val="001F1749"/>
    <w:rsid w:val="001F180B"/>
    <w:rsid w:val="001F1C40"/>
    <w:rsid w:val="001F1DC7"/>
    <w:rsid w:val="001F1FD2"/>
    <w:rsid w:val="001F25C7"/>
    <w:rsid w:val="001F30C5"/>
    <w:rsid w:val="001F4110"/>
    <w:rsid w:val="001F598E"/>
    <w:rsid w:val="001F5DED"/>
    <w:rsid w:val="001F7D46"/>
    <w:rsid w:val="00200D2C"/>
    <w:rsid w:val="002020A8"/>
    <w:rsid w:val="0020357B"/>
    <w:rsid w:val="002104BE"/>
    <w:rsid w:val="002115A6"/>
    <w:rsid w:val="00213303"/>
    <w:rsid w:val="00217843"/>
    <w:rsid w:val="00220187"/>
    <w:rsid w:val="00223245"/>
    <w:rsid w:val="00226AAD"/>
    <w:rsid w:val="00232E11"/>
    <w:rsid w:val="00235265"/>
    <w:rsid w:val="00235973"/>
    <w:rsid w:val="0023664C"/>
    <w:rsid w:val="002372A8"/>
    <w:rsid w:val="00241099"/>
    <w:rsid w:val="00246BF2"/>
    <w:rsid w:val="002502F7"/>
    <w:rsid w:val="00254208"/>
    <w:rsid w:val="0025559E"/>
    <w:rsid w:val="002659E5"/>
    <w:rsid w:val="00266627"/>
    <w:rsid w:val="002708E1"/>
    <w:rsid w:val="00272552"/>
    <w:rsid w:val="002763B8"/>
    <w:rsid w:val="002804DF"/>
    <w:rsid w:val="00281F35"/>
    <w:rsid w:val="00282E66"/>
    <w:rsid w:val="00284170"/>
    <w:rsid w:val="0028485B"/>
    <w:rsid w:val="002863B4"/>
    <w:rsid w:val="002869C3"/>
    <w:rsid w:val="002933FB"/>
    <w:rsid w:val="00296AE8"/>
    <w:rsid w:val="002979EE"/>
    <w:rsid w:val="002A290D"/>
    <w:rsid w:val="002A2B99"/>
    <w:rsid w:val="002A7156"/>
    <w:rsid w:val="002B0A8E"/>
    <w:rsid w:val="002B0CD6"/>
    <w:rsid w:val="002B544A"/>
    <w:rsid w:val="002B6543"/>
    <w:rsid w:val="002C067C"/>
    <w:rsid w:val="002C2059"/>
    <w:rsid w:val="002C3A12"/>
    <w:rsid w:val="002C4D3E"/>
    <w:rsid w:val="002C5A19"/>
    <w:rsid w:val="002D050E"/>
    <w:rsid w:val="002E1CFA"/>
    <w:rsid w:val="002E3B05"/>
    <w:rsid w:val="002E5BA2"/>
    <w:rsid w:val="002E6877"/>
    <w:rsid w:val="00301EDF"/>
    <w:rsid w:val="0031176E"/>
    <w:rsid w:val="0031201B"/>
    <w:rsid w:val="003166E1"/>
    <w:rsid w:val="003208FC"/>
    <w:rsid w:val="00321596"/>
    <w:rsid w:val="00322538"/>
    <w:rsid w:val="003230B0"/>
    <w:rsid w:val="00330602"/>
    <w:rsid w:val="00332D2B"/>
    <w:rsid w:val="003341A5"/>
    <w:rsid w:val="00334442"/>
    <w:rsid w:val="00334572"/>
    <w:rsid w:val="0033468F"/>
    <w:rsid w:val="00334D28"/>
    <w:rsid w:val="00341545"/>
    <w:rsid w:val="00344FB6"/>
    <w:rsid w:val="00351BFF"/>
    <w:rsid w:val="0035522C"/>
    <w:rsid w:val="00356594"/>
    <w:rsid w:val="00356FC3"/>
    <w:rsid w:val="0036009C"/>
    <w:rsid w:val="00361121"/>
    <w:rsid w:val="00364F89"/>
    <w:rsid w:val="00371080"/>
    <w:rsid w:val="00375162"/>
    <w:rsid w:val="00380AA4"/>
    <w:rsid w:val="003844E0"/>
    <w:rsid w:val="00384F7D"/>
    <w:rsid w:val="00386162"/>
    <w:rsid w:val="00390CCE"/>
    <w:rsid w:val="003930FF"/>
    <w:rsid w:val="003942D8"/>
    <w:rsid w:val="003949FF"/>
    <w:rsid w:val="00395D3F"/>
    <w:rsid w:val="003A11D3"/>
    <w:rsid w:val="003A5037"/>
    <w:rsid w:val="003A54DF"/>
    <w:rsid w:val="003B17BF"/>
    <w:rsid w:val="003B1A48"/>
    <w:rsid w:val="003B4481"/>
    <w:rsid w:val="003B6D01"/>
    <w:rsid w:val="003B7A08"/>
    <w:rsid w:val="003C1221"/>
    <w:rsid w:val="003C661F"/>
    <w:rsid w:val="003C6F7C"/>
    <w:rsid w:val="003D03B2"/>
    <w:rsid w:val="003D6470"/>
    <w:rsid w:val="003F28FF"/>
    <w:rsid w:val="003F391C"/>
    <w:rsid w:val="003F484E"/>
    <w:rsid w:val="004003EA"/>
    <w:rsid w:val="00400686"/>
    <w:rsid w:val="00405765"/>
    <w:rsid w:val="00410778"/>
    <w:rsid w:val="00423878"/>
    <w:rsid w:val="0042484F"/>
    <w:rsid w:val="004259BB"/>
    <w:rsid w:val="004261D2"/>
    <w:rsid w:val="00426389"/>
    <w:rsid w:val="004269AE"/>
    <w:rsid w:val="00426B95"/>
    <w:rsid w:val="00430126"/>
    <w:rsid w:val="0043172A"/>
    <w:rsid w:val="00432946"/>
    <w:rsid w:val="00435954"/>
    <w:rsid w:val="00436179"/>
    <w:rsid w:val="00443B96"/>
    <w:rsid w:val="004447D6"/>
    <w:rsid w:val="00447E2F"/>
    <w:rsid w:val="00456929"/>
    <w:rsid w:val="00457B91"/>
    <w:rsid w:val="00470826"/>
    <w:rsid w:val="0047421F"/>
    <w:rsid w:val="00474F71"/>
    <w:rsid w:val="00481FC1"/>
    <w:rsid w:val="004830A9"/>
    <w:rsid w:val="004856F0"/>
    <w:rsid w:val="00485A82"/>
    <w:rsid w:val="00485CBF"/>
    <w:rsid w:val="00494F38"/>
    <w:rsid w:val="0049578D"/>
    <w:rsid w:val="004A0DAF"/>
    <w:rsid w:val="004A2246"/>
    <w:rsid w:val="004A3CE6"/>
    <w:rsid w:val="004A5E43"/>
    <w:rsid w:val="004B3319"/>
    <w:rsid w:val="004B61C1"/>
    <w:rsid w:val="004B6419"/>
    <w:rsid w:val="004C6262"/>
    <w:rsid w:val="004C77F8"/>
    <w:rsid w:val="004D2C16"/>
    <w:rsid w:val="004D38B7"/>
    <w:rsid w:val="004D3D2A"/>
    <w:rsid w:val="004D6B47"/>
    <w:rsid w:val="004E1607"/>
    <w:rsid w:val="004E5C49"/>
    <w:rsid w:val="004E6C74"/>
    <w:rsid w:val="004F27F3"/>
    <w:rsid w:val="004F7E45"/>
    <w:rsid w:val="0050095A"/>
    <w:rsid w:val="00503E7F"/>
    <w:rsid w:val="00507979"/>
    <w:rsid w:val="00511940"/>
    <w:rsid w:val="00511F29"/>
    <w:rsid w:val="00513F3A"/>
    <w:rsid w:val="00521772"/>
    <w:rsid w:val="00521D5E"/>
    <w:rsid w:val="005317DB"/>
    <w:rsid w:val="005345E3"/>
    <w:rsid w:val="005357F2"/>
    <w:rsid w:val="005362A5"/>
    <w:rsid w:val="0054063F"/>
    <w:rsid w:val="00540C28"/>
    <w:rsid w:val="005416F1"/>
    <w:rsid w:val="00542B12"/>
    <w:rsid w:val="00543DD6"/>
    <w:rsid w:val="00544CC3"/>
    <w:rsid w:val="005523A1"/>
    <w:rsid w:val="0055333E"/>
    <w:rsid w:val="005556BF"/>
    <w:rsid w:val="00556359"/>
    <w:rsid w:val="00557969"/>
    <w:rsid w:val="005638B7"/>
    <w:rsid w:val="005638CD"/>
    <w:rsid w:val="00565DD2"/>
    <w:rsid w:val="0057178E"/>
    <w:rsid w:val="00574352"/>
    <w:rsid w:val="00575A2E"/>
    <w:rsid w:val="00583AEA"/>
    <w:rsid w:val="005878E1"/>
    <w:rsid w:val="005974AA"/>
    <w:rsid w:val="005A15CB"/>
    <w:rsid w:val="005A5F18"/>
    <w:rsid w:val="005A6399"/>
    <w:rsid w:val="005B149D"/>
    <w:rsid w:val="005C0413"/>
    <w:rsid w:val="005C19D7"/>
    <w:rsid w:val="005C3F6C"/>
    <w:rsid w:val="005C649B"/>
    <w:rsid w:val="005C7702"/>
    <w:rsid w:val="005D1A18"/>
    <w:rsid w:val="005D2D65"/>
    <w:rsid w:val="005D6054"/>
    <w:rsid w:val="005E199B"/>
    <w:rsid w:val="005E3E02"/>
    <w:rsid w:val="005E6068"/>
    <w:rsid w:val="005F16A1"/>
    <w:rsid w:val="005F64E2"/>
    <w:rsid w:val="00601378"/>
    <w:rsid w:val="006075A3"/>
    <w:rsid w:val="0061024A"/>
    <w:rsid w:val="00617ED0"/>
    <w:rsid w:val="00622913"/>
    <w:rsid w:val="00622F96"/>
    <w:rsid w:val="0062492A"/>
    <w:rsid w:val="00627DD5"/>
    <w:rsid w:val="00627F43"/>
    <w:rsid w:val="00630CA8"/>
    <w:rsid w:val="006328B6"/>
    <w:rsid w:val="00634FB4"/>
    <w:rsid w:val="0063590D"/>
    <w:rsid w:val="00641B41"/>
    <w:rsid w:val="006427FE"/>
    <w:rsid w:val="00646332"/>
    <w:rsid w:val="006470CE"/>
    <w:rsid w:val="00650369"/>
    <w:rsid w:val="00650C9C"/>
    <w:rsid w:val="00656973"/>
    <w:rsid w:val="00657727"/>
    <w:rsid w:val="006602E8"/>
    <w:rsid w:val="00663304"/>
    <w:rsid w:val="00663D36"/>
    <w:rsid w:val="0066610C"/>
    <w:rsid w:val="006728E3"/>
    <w:rsid w:val="0067313E"/>
    <w:rsid w:val="006759FF"/>
    <w:rsid w:val="00684471"/>
    <w:rsid w:val="006861D1"/>
    <w:rsid w:val="006867A7"/>
    <w:rsid w:val="006869F4"/>
    <w:rsid w:val="00686E58"/>
    <w:rsid w:val="00687CCE"/>
    <w:rsid w:val="00691ED7"/>
    <w:rsid w:val="00692D12"/>
    <w:rsid w:val="00693254"/>
    <w:rsid w:val="00695B83"/>
    <w:rsid w:val="00696452"/>
    <w:rsid w:val="006A0603"/>
    <w:rsid w:val="006A14CA"/>
    <w:rsid w:val="006A16AC"/>
    <w:rsid w:val="006A21B3"/>
    <w:rsid w:val="006A24AB"/>
    <w:rsid w:val="006A673D"/>
    <w:rsid w:val="006A7311"/>
    <w:rsid w:val="006B1731"/>
    <w:rsid w:val="006B360B"/>
    <w:rsid w:val="006B3F17"/>
    <w:rsid w:val="006B4847"/>
    <w:rsid w:val="006B5B82"/>
    <w:rsid w:val="006B661D"/>
    <w:rsid w:val="006C5604"/>
    <w:rsid w:val="006C799B"/>
    <w:rsid w:val="006D3838"/>
    <w:rsid w:val="006D38B8"/>
    <w:rsid w:val="006E06D7"/>
    <w:rsid w:val="006E1D66"/>
    <w:rsid w:val="006E3636"/>
    <w:rsid w:val="006E4205"/>
    <w:rsid w:val="006E7308"/>
    <w:rsid w:val="006F1630"/>
    <w:rsid w:val="006F3071"/>
    <w:rsid w:val="006F4E3F"/>
    <w:rsid w:val="00700839"/>
    <w:rsid w:val="00710238"/>
    <w:rsid w:val="00710574"/>
    <w:rsid w:val="00710F8B"/>
    <w:rsid w:val="007126FF"/>
    <w:rsid w:val="0071554E"/>
    <w:rsid w:val="00717181"/>
    <w:rsid w:val="00724C29"/>
    <w:rsid w:val="007352F7"/>
    <w:rsid w:val="007404B1"/>
    <w:rsid w:val="00741C6F"/>
    <w:rsid w:val="0074369C"/>
    <w:rsid w:val="00743C11"/>
    <w:rsid w:val="00743D91"/>
    <w:rsid w:val="0075209F"/>
    <w:rsid w:val="0075215E"/>
    <w:rsid w:val="007552A3"/>
    <w:rsid w:val="00760C33"/>
    <w:rsid w:val="007614BE"/>
    <w:rsid w:val="007627D3"/>
    <w:rsid w:val="00763317"/>
    <w:rsid w:val="007646F2"/>
    <w:rsid w:val="007700D9"/>
    <w:rsid w:val="00770DB8"/>
    <w:rsid w:val="00772B53"/>
    <w:rsid w:val="0077618E"/>
    <w:rsid w:val="007775A4"/>
    <w:rsid w:val="00785650"/>
    <w:rsid w:val="00785DA6"/>
    <w:rsid w:val="00790767"/>
    <w:rsid w:val="007913B0"/>
    <w:rsid w:val="007918D5"/>
    <w:rsid w:val="00792A48"/>
    <w:rsid w:val="00792D30"/>
    <w:rsid w:val="00796E04"/>
    <w:rsid w:val="007973AB"/>
    <w:rsid w:val="007A153B"/>
    <w:rsid w:val="007A5618"/>
    <w:rsid w:val="007A6173"/>
    <w:rsid w:val="007A6963"/>
    <w:rsid w:val="007B3992"/>
    <w:rsid w:val="007B4221"/>
    <w:rsid w:val="007B651D"/>
    <w:rsid w:val="007C0503"/>
    <w:rsid w:val="007C077C"/>
    <w:rsid w:val="007C1D69"/>
    <w:rsid w:val="007C7173"/>
    <w:rsid w:val="007D14D8"/>
    <w:rsid w:val="007E15A7"/>
    <w:rsid w:val="007E21C3"/>
    <w:rsid w:val="007E5A77"/>
    <w:rsid w:val="007E764A"/>
    <w:rsid w:val="007E7726"/>
    <w:rsid w:val="007E79DF"/>
    <w:rsid w:val="007F1DDE"/>
    <w:rsid w:val="007F2C55"/>
    <w:rsid w:val="007F5FDE"/>
    <w:rsid w:val="007F7EF8"/>
    <w:rsid w:val="0080090D"/>
    <w:rsid w:val="00801139"/>
    <w:rsid w:val="00815CD1"/>
    <w:rsid w:val="00820E26"/>
    <w:rsid w:val="008210C1"/>
    <w:rsid w:val="00824493"/>
    <w:rsid w:val="0082497C"/>
    <w:rsid w:val="00824F83"/>
    <w:rsid w:val="0083088F"/>
    <w:rsid w:val="00833ECC"/>
    <w:rsid w:val="00835CCF"/>
    <w:rsid w:val="00836A93"/>
    <w:rsid w:val="0084093D"/>
    <w:rsid w:val="00840D58"/>
    <w:rsid w:val="00842B4A"/>
    <w:rsid w:val="00844275"/>
    <w:rsid w:val="00844990"/>
    <w:rsid w:val="00847E4D"/>
    <w:rsid w:val="00852364"/>
    <w:rsid w:val="008536B3"/>
    <w:rsid w:val="0085464A"/>
    <w:rsid w:val="00861384"/>
    <w:rsid w:val="00862760"/>
    <w:rsid w:val="0087245B"/>
    <w:rsid w:val="00877348"/>
    <w:rsid w:val="00880E80"/>
    <w:rsid w:val="00883E00"/>
    <w:rsid w:val="00885049"/>
    <w:rsid w:val="00886451"/>
    <w:rsid w:val="0089696E"/>
    <w:rsid w:val="008A0725"/>
    <w:rsid w:val="008A4087"/>
    <w:rsid w:val="008B721A"/>
    <w:rsid w:val="008B7B0C"/>
    <w:rsid w:val="008C1C14"/>
    <w:rsid w:val="008D0947"/>
    <w:rsid w:val="008D2A70"/>
    <w:rsid w:val="008D2B68"/>
    <w:rsid w:val="008D4841"/>
    <w:rsid w:val="008D74D1"/>
    <w:rsid w:val="008D7971"/>
    <w:rsid w:val="008E1EAF"/>
    <w:rsid w:val="008E2702"/>
    <w:rsid w:val="008E526E"/>
    <w:rsid w:val="008E6004"/>
    <w:rsid w:val="008F153E"/>
    <w:rsid w:val="00900166"/>
    <w:rsid w:val="009053A5"/>
    <w:rsid w:val="009062EE"/>
    <w:rsid w:val="009065B8"/>
    <w:rsid w:val="009070E9"/>
    <w:rsid w:val="00907109"/>
    <w:rsid w:val="00907DA8"/>
    <w:rsid w:val="00911753"/>
    <w:rsid w:val="00911C32"/>
    <w:rsid w:val="009132FB"/>
    <w:rsid w:val="00913583"/>
    <w:rsid w:val="0091464A"/>
    <w:rsid w:val="00917847"/>
    <w:rsid w:val="00920DAD"/>
    <w:rsid w:val="00923673"/>
    <w:rsid w:val="00926800"/>
    <w:rsid w:val="00931EF4"/>
    <w:rsid w:val="00933636"/>
    <w:rsid w:val="00934276"/>
    <w:rsid w:val="00946D10"/>
    <w:rsid w:val="009471EF"/>
    <w:rsid w:val="009504DB"/>
    <w:rsid w:val="00953D64"/>
    <w:rsid w:val="009541A1"/>
    <w:rsid w:val="00956182"/>
    <w:rsid w:val="0095723F"/>
    <w:rsid w:val="009572DE"/>
    <w:rsid w:val="009641DC"/>
    <w:rsid w:val="009654DF"/>
    <w:rsid w:val="00971571"/>
    <w:rsid w:val="00973BB6"/>
    <w:rsid w:val="00973EDC"/>
    <w:rsid w:val="00974CF2"/>
    <w:rsid w:val="00984D50"/>
    <w:rsid w:val="00984DCD"/>
    <w:rsid w:val="00985425"/>
    <w:rsid w:val="0099046E"/>
    <w:rsid w:val="00991141"/>
    <w:rsid w:val="00992E95"/>
    <w:rsid w:val="00997DE9"/>
    <w:rsid w:val="009A0A51"/>
    <w:rsid w:val="009A3F97"/>
    <w:rsid w:val="009A6037"/>
    <w:rsid w:val="009A6270"/>
    <w:rsid w:val="009A6C2D"/>
    <w:rsid w:val="009A7E46"/>
    <w:rsid w:val="009B0931"/>
    <w:rsid w:val="009B3ECE"/>
    <w:rsid w:val="009B5558"/>
    <w:rsid w:val="009B6E7A"/>
    <w:rsid w:val="009B7448"/>
    <w:rsid w:val="009C2F09"/>
    <w:rsid w:val="009C6BA1"/>
    <w:rsid w:val="009C6C04"/>
    <w:rsid w:val="009D4837"/>
    <w:rsid w:val="009D54BA"/>
    <w:rsid w:val="009D6729"/>
    <w:rsid w:val="009D6D8C"/>
    <w:rsid w:val="009E3241"/>
    <w:rsid w:val="009E3404"/>
    <w:rsid w:val="009E52D4"/>
    <w:rsid w:val="009F1FA1"/>
    <w:rsid w:val="009F2B0B"/>
    <w:rsid w:val="009F5534"/>
    <w:rsid w:val="009F67EF"/>
    <w:rsid w:val="00A00748"/>
    <w:rsid w:val="00A018FB"/>
    <w:rsid w:val="00A02FF2"/>
    <w:rsid w:val="00A03E03"/>
    <w:rsid w:val="00A04C9F"/>
    <w:rsid w:val="00A05574"/>
    <w:rsid w:val="00A10474"/>
    <w:rsid w:val="00A10DEE"/>
    <w:rsid w:val="00A12368"/>
    <w:rsid w:val="00A13ABA"/>
    <w:rsid w:val="00A1655E"/>
    <w:rsid w:val="00A17308"/>
    <w:rsid w:val="00A17B59"/>
    <w:rsid w:val="00A20234"/>
    <w:rsid w:val="00A23A55"/>
    <w:rsid w:val="00A33483"/>
    <w:rsid w:val="00A34788"/>
    <w:rsid w:val="00A35239"/>
    <w:rsid w:val="00A3555F"/>
    <w:rsid w:val="00A359FF"/>
    <w:rsid w:val="00A3792D"/>
    <w:rsid w:val="00A433D2"/>
    <w:rsid w:val="00A46CC2"/>
    <w:rsid w:val="00A50043"/>
    <w:rsid w:val="00A51217"/>
    <w:rsid w:val="00A5271F"/>
    <w:rsid w:val="00A54248"/>
    <w:rsid w:val="00A55B0E"/>
    <w:rsid w:val="00A70679"/>
    <w:rsid w:val="00A7268E"/>
    <w:rsid w:val="00A7435C"/>
    <w:rsid w:val="00A744F9"/>
    <w:rsid w:val="00A74718"/>
    <w:rsid w:val="00A74724"/>
    <w:rsid w:val="00A76CD1"/>
    <w:rsid w:val="00A81351"/>
    <w:rsid w:val="00A8186D"/>
    <w:rsid w:val="00A84183"/>
    <w:rsid w:val="00A87D20"/>
    <w:rsid w:val="00A904C3"/>
    <w:rsid w:val="00A9226A"/>
    <w:rsid w:val="00A93EFF"/>
    <w:rsid w:val="00A94874"/>
    <w:rsid w:val="00A96B61"/>
    <w:rsid w:val="00A976D1"/>
    <w:rsid w:val="00AA1B1E"/>
    <w:rsid w:val="00AA1B7A"/>
    <w:rsid w:val="00AA3D25"/>
    <w:rsid w:val="00AB34B2"/>
    <w:rsid w:val="00AB6703"/>
    <w:rsid w:val="00AC140A"/>
    <w:rsid w:val="00AC681F"/>
    <w:rsid w:val="00AC7FEE"/>
    <w:rsid w:val="00AD0A35"/>
    <w:rsid w:val="00AD1290"/>
    <w:rsid w:val="00AD73B4"/>
    <w:rsid w:val="00AE0EFB"/>
    <w:rsid w:val="00AE30E3"/>
    <w:rsid w:val="00AE4193"/>
    <w:rsid w:val="00AE44F7"/>
    <w:rsid w:val="00B00642"/>
    <w:rsid w:val="00B01EC0"/>
    <w:rsid w:val="00B03729"/>
    <w:rsid w:val="00B041A5"/>
    <w:rsid w:val="00B06C3E"/>
    <w:rsid w:val="00B10B05"/>
    <w:rsid w:val="00B1550E"/>
    <w:rsid w:val="00B2083B"/>
    <w:rsid w:val="00B20983"/>
    <w:rsid w:val="00B23B97"/>
    <w:rsid w:val="00B24FD1"/>
    <w:rsid w:val="00B25666"/>
    <w:rsid w:val="00B26C14"/>
    <w:rsid w:val="00B27169"/>
    <w:rsid w:val="00B27BEC"/>
    <w:rsid w:val="00B316CD"/>
    <w:rsid w:val="00B31A3E"/>
    <w:rsid w:val="00B3233E"/>
    <w:rsid w:val="00B34ED4"/>
    <w:rsid w:val="00B36BC8"/>
    <w:rsid w:val="00B54FF7"/>
    <w:rsid w:val="00B55F1F"/>
    <w:rsid w:val="00B6070A"/>
    <w:rsid w:val="00B60C31"/>
    <w:rsid w:val="00B625E4"/>
    <w:rsid w:val="00B62F26"/>
    <w:rsid w:val="00B728DB"/>
    <w:rsid w:val="00B755C1"/>
    <w:rsid w:val="00B809AF"/>
    <w:rsid w:val="00B82099"/>
    <w:rsid w:val="00B9263A"/>
    <w:rsid w:val="00B97C65"/>
    <w:rsid w:val="00BA291F"/>
    <w:rsid w:val="00BA33EE"/>
    <w:rsid w:val="00BA76AD"/>
    <w:rsid w:val="00BB076C"/>
    <w:rsid w:val="00BB07B2"/>
    <w:rsid w:val="00BB20C3"/>
    <w:rsid w:val="00BB242C"/>
    <w:rsid w:val="00BB392E"/>
    <w:rsid w:val="00BB5D55"/>
    <w:rsid w:val="00BC37EF"/>
    <w:rsid w:val="00BC5ED2"/>
    <w:rsid w:val="00BD24C4"/>
    <w:rsid w:val="00BE320A"/>
    <w:rsid w:val="00BF2314"/>
    <w:rsid w:val="00BF299B"/>
    <w:rsid w:val="00BF3373"/>
    <w:rsid w:val="00BF6D16"/>
    <w:rsid w:val="00BF7DC0"/>
    <w:rsid w:val="00C00D21"/>
    <w:rsid w:val="00C02582"/>
    <w:rsid w:val="00C04AF7"/>
    <w:rsid w:val="00C04F4A"/>
    <w:rsid w:val="00C06B0A"/>
    <w:rsid w:val="00C11CC4"/>
    <w:rsid w:val="00C27750"/>
    <w:rsid w:val="00C32A59"/>
    <w:rsid w:val="00C35DD5"/>
    <w:rsid w:val="00C366DB"/>
    <w:rsid w:val="00C366E8"/>
    <w:rsid w:val="00C3752E"/>
    <w:rsid w:val="00C47A4B"/>
    <w:rsid w:val="00C50695"/>
    <w:rsid w:val="00C547A8"/>
    <w:rsid w:val="00C54A7C"/>
    <w:rsid w:val="00C60D21"/>
    <w:rsid w:val="00C63D86"/>
    <w:rsid w:val="00C641CB"/>
    <w:rsid w:val="00C64327"/>
    <w:rsid w:val="00C64C96"/>
    <w:rsid w:val="00C65197"/>
    <w:rsid w:val="00C67B30"/>
    <w:rsid w:val="00C70E4F"/>
    <w:rsid w:val="00C72172"/>
    <w:rsid w:val="00C7390A"/>
    <w:rsid w:val="00C74725"/>
    <w:rsid w:val="00C77041"/>
    <w:rsid w:val="00C80F9C"/>
    <w:rsid w:val="00C811AD"/>
    <w:rsid w:val="00C8169F"/>
    <w:rsid w:val="00C84D7D"/>
    <w:rsid w:val="00C84E6C"/>
    <w:rsid w:val="00C85484"/>
    <w:rsid w:val="00C86A63"/>
    <w:rsid w:val="00C87F30"/>
    <w:rsid w:val="00C95ABE"/>
    <w:rsid w:val="00C95B44"/>
    <w:rsid w:val="00C95DF4"/>
    <w:rsid w:val="00C96688"/>
    <w:rsid w:val="00CA19C2"/>
    <w:rsid w:val="00CA231D"/>
    <w:rsid w:val="00CA3CE4"/>
    <w:rsid w:val="00CA5062"/>
    <w:rsid w:val="00CB28F6"/>
    <w:rsid w:val="00CB410B"/>
    <w:rsid w:val="00CB4F2E"/>
    <w:rsid w:val="00CB5B64"/>
    <w:rsid w:val="00CB6B58"/>
    <w:rsid w:val="00CC2EF5"/>
    <w:rsid w:val="00CC42FB"/>
    <w:rsid w:val="00CC5251"/>
    <w:rsid w:val="00CC6AF9"/>
    <w:rsid w:val="00CD1C85"/>
    <w:rsid w:val="00CD32EA"/>
    <w:rsid w:val="00CD5E40"/>
    <w:rsid w:val="00CE14BE"/>
    <w:rsid w:val="00CE3F9B"/>
    <w:rsid w:val="00CF0CF5"/>
    <w:rsid w:val="00CF16D1"/>
    <w:rsid w:val="00CF2C92"/>
    <w:rsid w:val="00CF3748"/>
    <w:rsid w:val="00CF49A9"/>
    <w:rsid w:val="00CF602C"/>
    <w:rsid w:val="00CF6C4D"/>
    <w:rsid w:val="00CF7447"/>
    <w:rsid w:val="00D01CE9"/>
    <w:rsid w:val="00D03275"/>
    <w:rsid w:val="00D037EE"/>
    <w:rsid w:val="00D04E72"/>
    <w:rsid w:val="00D0526E"/>
    <w:rsid w:val="00D137F8"/>
    <w:rsid w:val="00D14E3A"/>
    <w:rsid w:val="00D14E83"/>
    <w:rsid w:val="00D17AE9"/>
    <w:rsid w:val="00D200AE"/>
    <w:rsid w:val="00D257BF"/>
    <w:rsid w:val="00D33831"/>
    <w:rsid w:val="00D33BA1"/>
    <w:rsid w:val="00D34FC3"/>
    <w:rsid w:val="00D37713"/>
    <w:rsid w:val="00D40F92"/>
    <w:rsid w:val="00D4488E"/>
    <w:rsid w:val="00D45990"/>
    <w:rsid w:val="00D4756C"/>
    <w:rsid w:val="00D47796"/>
    <w:rsid w:val="00D60FC7"/>
    <w:rsid w:val="00D77098"/>
    <w:rsid w:val="00D805EF"/>
    <w:rsid w:val="00D8191E"/>
    <w:rsid w:val="00D878EB"/>
    <w:rsid w:val="00D90113"/>
    <w:rsid w:val="00D9321C"/>
    <w:rsid w:val="00D94FA7"/>
    <w:rsid w:val="00D95151"/>
    <w:rsid w:val="00D95DD6"/>
    <w:rsid w:val="00D9729E"/>
    <w:rsid w:val="00D97DA7"/>
    <w:rsid w:val="00DA13E3"/>
    <w:rsid w:val="00DA28EB"/>
    <w:rsid w:val="00DA3EE6"/>
    <w:rsid w:val="00DA4504"/>
    <w:rsid w:val="00DA5573"/>
    <w:rsid w:val="00DA57F3"/>
    <w:rsid w:val="00DB1200"/>
    <w:rsid w:val="00DB283F"/>
    <w:rsid w:val="00DB318E"/>
    <w:rsid w:val="00DB667C"/>
    <w:rsid w:val="00DC220D"/>
    <w:rsid w:val="00DC697D"/>
    <w:rsid w:val="00DC7845"/>
    <w:rsid w:val="00DD218A"/>
    <w:rsid w:val="00DD538C"/>
    <w:rsid w:val="00DD540D"/>
    <w:rsid w:val="00DE0D81"/>
    <w:rsid w:val="00DE19B5"/>
    <w:rsid w:val="00DE1C5E"/>
    <w:rsid w:val="00DE1F82"/>
    <w:rsid w:val="00DE3E76"/>
    <w:rsid w:val="00DE41A6"/>
    <w:rsid w:val="00DF0B78"/>
    <w:rsid w:val="00DF0DD3"/>
    <w:rsid w:val="00DF1101"/>
    <w:rsid w:val="00DF2F1F"/>
    <w:rsid w:val="00DF473E"/>
    <w:rsid w:val="00DF5CCF"/>
    <w:rsid w:val="00DF7358"/>
    <w:rsid w:val="00E02CAF"/>
    <w:rsid w:val="00E06D5D"/>
    <w:rsid w:val="00E07A36"/>
    <w:rsid w:val="00E12D37"/>
    <w:rsid w:val="00E168D3"/>
    <w:rsid w:val="00E175C8"/>
    <w:rsid w:val="00E24962"/>
    <w:rsid w:val="00E2704E"/>
    <w:rsid w:val="00E31AF8"/>
    <w:rsid w:val="00E32BEE"/>
    <w:rsid w:val="00E36FD6"/>
    <w:rsid w:val="00E434FD"/>
    <w:rsid w:val="00E44293"/>
    <w:rsid w:val="00E4694A"/>
    <w:rsid w:val="00E50933"/>
    <w:rsid w:val="00E53D51"/>
    <w:rsid w:val="00E605AE"/>
    <w:rsid w:val="00E64FF5"/>
    <w:rsid w:val="00E705AD"/>
    <w:rsid w:val="00E72FE1"/>
    <w:rsid w:val="00E74687"/>
    <w:rsid w:val="00E7468C"/>
    <w:rsid w:val="00E763CB"/>
    <w:rsid w:val="00E81B36"/>
    <w:rsid w:val="00E83EDF"/>
    <w:rsid w:val="00E858CE"/>
    <w:rsid w:val="00E91CD7"/>
    <w:rsid w:val="00E92705"/>
    <w:rsid w:val="00E92C4C"/>
    <w:rsid w:val="00E93AEE"/>
    <w:rsid w:val="00E97C1A"/>
    <w:rsid w:val="00EA255C"/>
    <w:rsid w:val="00EA3089"/>
    <w:rsid w:val="00EB1103"/>
    <w:rsid w:val="00EB34C4"/>
    <w:rsid w:val="00EB765F"/>
    <w:rsid w:val="00EC18C8"/>
    <w:rsid w:val="00EC60DD"/>
    <w:rsid w:val="00EC7FFB"/>
    <w:rsid w:val="00ED1A01"/>
    <w:rsid w:val="00EE1EC2"/>
    <w:rsid w:val="00EE37EC"/>
    <w:rsid w:val="00EE38B3"/>
    <w:rsid w:val="00EE3B06"/>
    <w:rsid w:val="00EE5826"/>
    <w:rsid w:val="00EE5E87"/>
    <w:rsid w:val="00EF0490"/>
    <w:rsid w:val="00EF0F23"/>
    <w:rsid w:val="00EF2B24"/>
    <w:rsid w:val="00EF3643"/>
    <w:rsid w:val="00EF5497"/>
    <w:rsid w:val="00F01F57"/>
    <w:rsid w:val="00F04574"/>
    <w:rsid w:val="00F046CC"/>
    <w:rsid w:val="00F051AA"/>
    <w:rsid w:val="00F11B4C"/>
    <w:rsid w:val="00F121B0"/>
    <w:rsid w:val="00F133CF"/>
    <w:rsid w:val="00F140AC"/>
    <w:rsid w:val="00F17D39"/>
    <w:rsid w:val="00F17E00"/>
    <w:rsid w:val="00F328F8"/>
    <w:rsid w:val="00F33271"/>
    <w:rsid w:val="00F348AD"/>
    <w:rsid w:val="00F34E37"/>
    <w:rsid w:val="00F35478"/>
    <w:rsid w:val="00F413DF"/>
    <w:rsid w:val="00F5127E"/>
    <w:rsid w:val="00F515FC"/>
    <w:rsid w:val="00F51710"/>
    <w:rsid w:val="00F53822"/>
    <w:rsid w:val="00F54497"/>
    <w:rsid w:val="00F565BC"/>
    <w:rsid w:val="00F60D3E"/>
    <w:rsid w:val="00F64867"/>
    <w:rsid w:val="00F66CDD"/>
    <w:rsid w:val="00F6746F"/>
    <w:rsid w:val="00F67EB5"/>
    <w:rsid w:val="00F710A8"/>
    <w:rsid w:val="00F7786C"/>
    <w:rsid w:val="00F77CF9"/>
    <w:rsid w:val="00F77D44"/>
    <w:rsid w:val="00F878E2"/>
    <w:rsid w:val="00F87D31"/>
    <w:rsid w:val="00F93592"/>
    <w:rsid w:val="00F95877"/>
    <w:rsid w:val="00F96F1F"/>
    <w:rsid w:val="00FA120F"/>
    <w:rsid w:val="00FA1A99"/>
    <w:rsid w:val="00FA3E17"/>
    <w:rsid w:val="00FA4CD7"/>
    <w:rsid w:val="00FA5818"/>
    <w:rsid w:val="00FA583E"/>
    <w:rsid w:val="00FA6408"/>
    <w:rsid w:val="00FA7002"/>
    <w:rsid w:val="00FB3463"/>
    <w:rsid w:val="00FB427A"/>
    <w:rsid w:val="00FC19AB"/>
    <w:rsid w:val="00FC7F08"/>
    <w:rsid w:val="00FD36FF"/>
    <w:rsid w:val="00FD401A"/>
    <w:rsid w:val="00FD6696"/>
    <w:rsid w:val="00FD6DEE"/>
    <w:rsid w:val="00FE27C2"/>
    <w:rsid w:val="00FF03AF"/>
    <w:rsid w:val="00FF07B0"/>
    <w:rsid w:val="00FF2057"/>
    <w:rsid w:val="00FF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ABD5A"/>
  <w15:docId w15:val="{0B00ACE0-D624-4163-9AF2-9390FAEF5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B616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3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4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E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E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E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E3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84E6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A696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96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696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96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A6963"/>
    <w:rPr>
      <w:color w:val="0000FF" w:themeColor="hyperlink"/>
      <w:u w:val="single"/>
    </w:rPr>
  </w:style>
  <w:style w:type="paragraph" w:customStyle="1" w:styleId="title1">
    <w:name w:val="title1"/>
    <w:basedOn w:val="Normal"/>
    <w:rsid w:val="0004709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US"/>
    </w:rPr>
  </w:style>
  <w:style w:type="paragraph" w:customStyle="1" w:styleId="desc2">
    <w:name w:val="desc2"/>
    <w:basedOn w:val="Normal"/>
    <w:rsid w:val="0004709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US"/>
    </w:rPr>
  </w:style>
  <w:style w:type="paragraph" w:customStyle="1" w:styleId="details1">
    <w:name w:val="details1"/>
    <w:basedOn w:val="Normal"/>
    <w:rsid w:val="0004709F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jrnl">
    <w:name w:val="jrnl"/>
    <w:basedOn w:val="DefaultParagraphFont"/>
    <w:rsid w:val="0004709F"/>
  </w:style>
  <w:style w:type="character" w:customStyle="1" w:styleId="Heading1Char">
    <w:name w:val="Heading 1 Char"/>
    <w:basedOn w:val="DefaultParagraphFont"/>
    <w:link w:val="Heading1"/>
    <w:uiPriority w:val="9"/>
    <w:rsid w:val="000B616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US"/>
    </w:rPr>
  </w:style>
  <w:style w:type="character" w:customStyle="1" w:styleId="highlight2">
    <w:name w:val="highlight2"/>
    <w:basedOn w:val="DefaultParagraphFont"/>
    <w:rsid w:val="000B6166"/>
  </w:style>
  <w:style w:type="character" w:customStyle="1" w:styleId="element-citation">
    <w:name w:val="element-citation"/>
    <w:basedOn w:val="DefaultParagraphFont"/>
    <w:rsid w:val="000B6166"/>
  </w:style>
  <w:style w:type="character" w:styleId="Emphasis">
    <w:name w:val="Emphasis"/>
    <w:basedOn w:val="DefaultParagraphFont"/>
    <w:uiPriority w:val="20"/>
    <w:qFormat/>
    <w:rsid w:val="000B6166"/>
    <w:rPr>
      <w:i/>
      <w:iCs/>
    </w:rPr>
  </w:style>
  <w:style w:type="character" w:customStyle="1" w:styleId="ref-journal">
    <w:name w:val="ref-journal"/>
    <w:basedOn w:val="DefaultParagraphFont"/>
    <w:rsid w:val="000B6166"/>
  </w:style>
  <w:style w:type="character" w:customStyle="1" w:styleId="ref-vol">
    <w:name w:val="ref-vol"/>
    <w:basedOn w:val="DefaultParagraphFont"/>
    <w:rsid w:val="000B6166"/>
  </w:style>
  <w:style w:type="character" w:customStyle="1" w:styleId="citation-publication-date">
    <w:name w:val="citation-publication-date"/>
    <w:basedOn w:val="DefaultParagraphFont"/>
    <w:rsid w:val="00DD218A"/>
  </w:style>
  <w:style w:type="character" w:customStyle="1" w:styleId="doi1">
    <w:name w:val="doi1"/>
    <w:basedOn w:val="DefaultParagraphFont"/>
    <w:rsid w:val="00DD218A"/>
  </w:style>
  <w:style w:type="paragraph" w:styleId="ListParagraph">
    <w:name w:val="List Paragraph"/>
    <w:basedOn w:val="Normal"/>
    <w:uiPriority w:val="34"/>
    <w:qFormat/>
    <w:rsid w:val="001B0781"/>
    <w:pPr>
      <w:ind w:left="720"/>
      <w:contextualSpacing/>
    </w:pPr>
  </w:style>
  <w:style w:type="character" w:customStyle="1" w:styleId="named-content">
    <w:name w:val="named-content"/>
    <w:basedOn w:val="DefaultParagraphFont"/>
    <w:rsid w:val="00F413DF"/>
  </w:style>
  <w:style w:type="character" w:customStyle="1" w:styleId="cit">
    <w:name w:val="cit"/>
    <w:basedOn w:val="DefaultParagraphFont"/>
    <w:rsid w:val="00C74725"/>
  </w:style>
  <w:style w:type="character" w:customStyle="1" w:styleId="fm-vol-iss-date">
    <w:name w:val="fm-vol-iss-date"/>
    <w:basedOn w:val="DefaultParagraphFont"/>
    <w:rsid w:val="00C74725"/>
  </w:style>
  <w:style w:type="character" w:customStyle="1" w:styleId="fm-citation-ids-label">
    <w:name w:val="fm-citation-ids-label"/>
    <w:basedOn w:val="DefaultParagraphFont"/>
    <w:rsid w:val="00C74725"/>
  </w:style>
  <w:style w:type="character" w:customStyle="1" w:styleId="name">
    <w:name w:val="name"/>
    <w:basedOn w:val="DefaultParagraphFont"/>
    <w:rsid w:val="00C74725"/>
  </w:style>
  <w:style w:type="character" w:customStyle="1" w:styleId="xref-sep2">
    <w:name w:val="xref-sep2"/>
    <w:basedOn w:val="DefaultParagraphFont"/>
    <w:rsid w:val="00C74725"/>
  </w:style>
  <w:style w:type="character" w:customStyle="1" w:styleId="slug-pub-date3">
    <w:name w:val="slug-pub-date3"/>
    <w:basedOn w:val="DefaultParagraphFont"/>
    <w:rsid w:val="00C74725"/>
    <w:rPr>
      <w:b/>
      <w:bCs/>
    </w:rPr>
  </w:style>
  <w:style w:type="character" w:customStyle="1" w:styleId="slug-vol">
    <w:name w:val="slug-vol"/>
    <w:basedOn w:val="DefaultParagraphFont"/>
    <w:rsid w:val="00C74725"/>
  </w:style>
  <w:style w:type="character" w:customStyle="1" w:styleId="slug-issue">
    <w:name w:val="slug-issue"/>
    <w:basedOn w:val="DefaultParagraphFont"/>
    <w:rsid w:val="00C74725"/>
  </w:style>
  <w:style w:type="character" w:customStyle="1" w:styleId="slug-pages3">
    <w:name w:val="slug-pages3"/>
    <w:basedOn w:val="DefaultParagraphFont"/>
    <w:rsid w:val="00C7472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1655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655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1655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15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199"/>
  </w:style>
  <w:style w:type="paragraph" w:styleId="Footer">
    <w:name w:val="footer"/>
    <w:basedOn w:val="Normal"/>
    <w:link w:val="FooterChar"/>
    <w:uiPriority w:val="99"/>
    <w:unhideWhenUsed/>
    <w:rsid w:val="00115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199"/>
  </w:style>
  <w:style w:type="character" w:customStyle="1" w:styleId="Heading3Char">
    <w:name w:val="Heading 3 Char"/>
    <w:basedOn w:val="DefaultParagraphFont"/>
    <w:link w:val="Heading3"/>
    <w:uiPriority w:val="9"/>
    <w:semiHidden/>
    <w:rsid w:val="00BA33E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A33E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A33EE"/>
    <w:pPr>
      <w:spacing w:after="0" w:line="240" w:lineRule="auto"/>
    </w:pPr>
    <w:rPr>
      <w:rFonts w:ascii="inherit" w:eastAsia="Times New Roman" w:hAnsi="inherit" w:cs="Times New Roman"/>
      <w:sz w:val="24"/>
      <w:szCs w:val="24"/>
      <w:lang w:eastAsia="en-US"/>
    </w:rPr>
  </w:style>
  <w:style w:type="character" w:customStyle="1" w:styleId="accession">
    <w:name w:val="accession"/>
    <w:basedOn w:val="DefaultParagraphFont"/>
    <w:rsid w:val="00634FB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2F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2FF2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character" w:customStyle="1" w:styleId="tgc">
    <w:name w:val="_tgc"/>
    <w:basedOn w:val="DefaultParagraphFont"/>
    <w:rsid w:val="00C96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44812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5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3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4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2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120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7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217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01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132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794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13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6263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6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66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9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11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18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588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850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838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2844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035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0103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6719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0507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7363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5222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69994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91354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896195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61119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33006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63441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09087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086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28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712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4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8578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984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5069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3506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4430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6444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0872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8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687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9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5578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2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448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0307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6576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9683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302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308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8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3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9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871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18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38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71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02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71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7276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9170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261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415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8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242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5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550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36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4282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0040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11744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0308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3226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8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52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5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4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6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37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091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80994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0786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0012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0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413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5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872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09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362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801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03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8641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6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938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6315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9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626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51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7797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54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967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0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6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9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3716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8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084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168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587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8531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0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417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9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49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621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1535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005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6243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31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CE75D2-F3B9-4ABE-86A5-50383EDBA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R Systems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z, Shannon</dc:creator>
  <cp:lastModifiedBy>workstation</cp:lastModifiedBy>
  <cp:revision>4</cp:revision>
  <cp:lastPrinted>2015-08-28T21:10:00Z</cp:lastPrinted>
  <dcterms:created xsi:type="dcterms:W3CDTF">2015-09-15T21:38:00Z</dcterms:created>
  <dcterms:modified xsi:type="dcterms:W3CDTF">2015-11-30T17:58:00Z</dcterms:modified>
</cp:coreProperties>
</file>